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2B644" w14:textId="4587B3FE" w:rsidR="00A84242" w:rsidRPr="00F06B2D" w:rsidRDefault="00654E1C" w:rsidP="00A84242">
      <w:pPr>
        <w:pStyle w:val="Heading2"/>
        <w:rPr>
          <w:lang w:val="en-GB"/>
        </w:rPr>
      </w:pPr>
      <w:r w:rsidRPr="00B95795">
        <w:rPr>
          <w:sz w:val="22"/>
          <w:szCs w:val="22"/>
          <w:lang w:val="en-GB"/>
        </w:rPr>
        <w:t xml:space="preserve">Multimedia Appendix </w:t>
      </w:r>
      <w:r>
        <w:rPr>
          <w:sz w:val="22"/>
          <w:szCs w:val="22"/>
          <w:lang w:val="en-GB"/>
        </w:rPr>
        <w:t>3</w:t>
      </w:r>
      <w:r w:rsidRPr="00654E1C">
        <w:rPr>
          <w:sz w:val="22"/>
          <w:szCs w:val="22"/>
          <w:lang w:val="en-GB"/>
        </w:rPr>
        <w:t>:</w:t>
      </w:r>
      <w:r w:rsidR="00A84242" w:rsidRPr="00654E1C">
        <w:rPr>
          <w:sz w:val="22"/>
          <w:szCs w:val="22"/>
          <w:lang w:val="en-GB"/>
        </w:rPr>
        <w:t xml:space="preserve"> Summary of risk of bias assessment</w:t>
      </w:r>
    </w:p>
    <w:p w14:paraId="4A271EE0" w14:textId="77777777" w:rsidR="00A84242" w:rsidRPr="00F06B2D" w:rsidRDefault="00A84242" w:rsidP="00A84242">
      <w:pPr>
        <w:rPr>
          <w:rFonts w:ascii="Arial" w:hAnsi="Arial" w:cs="Arial"/>
          <w:b/>
          <w:sz w:val="22"/>
          <w:szCs w:val="22"/>
          <w:u w:val="single"/>
          <w:lang w:val="en-GB"/>
        </w:rPr>
      </w:pPr>
      <w:bookmarkStart w:id="0" w:name="_GoBack"/>
      <w:bookmarkEnd w:id="0"/>
    </w:p>
    <w:tbl>
      <w:tblPr>
        <w:tblStyle w:val="TableGrid"/>
        <w:tblW w:w="1024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701"/>
        <w:gridCol w:w="1356"/>
        <w:gridCol w:w="1175"/>
        <w:gridCol w:w="1438"/>
        <w:gridCol w:w="1276"/>
        <w:gridCol w:w="850"/>
        <w:gridCol w:w="1134"/>
      </w:tblGrid>
      <w:tr w:rsidR="00A84242" w:rsidRPr="00F06B2D" w14:paraId="2E12EF6C" w14:textId="77777777" w:rsidTr="008B395E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9D85EDA" w14:textId="77777777" w:rsidR="00A84242" w:rsidRPr="00F06B2D" w:rsidRDefault="00A84242" w:rsidP="008B395E">
            <w:pPr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BBA51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Domain 1: Randomisation Process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25BA342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Domain 2: Deviations from intended Interventio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36FCE9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Domain 3: Missing Outcome Data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354DAC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Domain 4: Measurement of the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5919F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Domain 5: Selection of the Reported Resul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46229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AA29D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bCs/>
                <w:color w:val="333333"/>
                <w:sz w:val="20"/>
                <w:szCs w:val="20"/>
                <w:shd w:val="clear" w:color="auto" w:fill="FFFFFF"/>
                <w:lang w:val="en-GB"/>
              </w:rPr>
              <w:t>Overall Judgement</w:t>
            </w:r>
          </w:p>
        </w:tc>
      </w:tr>
      <w:tr w:rsidR="00A84242" w:rsidRPr="00F06B2D" w14:paraId="3490F17F" w14:textId="77777777" w:rsidTr="008B395E">
        <w:tc>
          <w:tcPr>
            <w:tcW w:w="1310" w:type="dxa"/>
          </w:tcPr>
          <w:p w14:paraId="2777DA6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  <w:p w14:paraId="3C03596B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  <w:t>Quite Promising</w:t>
            </w:r>
          </w:p>
          <w:p w14:paraId="678A4532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3E8D7B8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54C81D1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1C10E6A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4F6D72B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D63BA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</w:tcPr>
          <w:p w14:paraId="19BB74D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477D7F7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84242" w:rsidRPr="00F06B2D" w14:paraId="6E213DC7" w14:textId="77777777" w:rsidTr="008B395E">
        <w:tc>
          <w:tcPr>
            <w:tcW w:w="1310" w:type="dxa"/>
          </w:tcPr>
          <w:p w14:paraId="378D5E1E" w14:textId="77777777" w:rsidR="00A84242" w:rsidRPr="00F06B2D" w:rsidRDefault="00A84242" w:rsidP="008B395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Ahmad et al, 2018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BaG1hZDwvQXV0aG9yPjxZZWFyPjIwMTg8L1llYXI+PElE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BaG1hZDwvQXV0aG9yPjxZZWFyPjIwMTg8L1llYXI+PElE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F0F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59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45607B97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21722FC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356" w:type="dxa"/>
          </w:tcPr>
          <w:p w14:paraId="349F38D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175" w:type="dxa"/>
          </w:tcPr>
          <w:p w14:paraId="5B5534C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438" w:type="dxa"/>
          </w:tcPr>
          <w:p w14:paraId="6ED67C8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276" w:type="dxa"/>
          </w:tcPr>
          <w:p w14:paraId="35731BE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Some </w:t>
            </w:r>
            <w:proofErr w:type="gramStart"/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concerns 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.</w:t>
            </w:r>
            <w:proofErr w:type="gram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1C02723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1134" w:type="dxa"/>
          </w:tcPr>
          <w:p w14:paraId="24E4872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</w:t>
            </w:r>
          </w:p>
        </w:tc>
      </w:tr>
      <w:tr w:rsidR="00A84242" w:rsidRPr="00F06B2D" w14:paraId="27E386D7" w14:textId="77777777" w:rsidTr="008B395E">
        <w:tc>
          <w:tcPr>
            <w:tcW w:w="1310" w:type="dxa"/>
          </w:tcPr>
          <w:p w14:paraId="0C4BE2F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56501319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Jolstedt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, 2018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Jolstedt&lt;/Author&gt;&lt;Year&gt;2018&lt;/Year&gt;&lt;IDText&gt;Efficacy and cost-effectiveness of therapist-guided internet cognitive behavioural therapy for paediatric anxiety disorders: a single-centre, single-blind, randomised controlled trial&lt;/IDText&gt;&lt;DisplayText&gt;&lt;style face="superscript"&gt;60&lt;/style&gt;&lt;/DisplayText&gt;&lt;record&gt;&lt;dates&gt;&lt;pub-dates&gt;&lt;date&gt;11&lt;/date&gt;&lt;/pub-dates&gt;&lt;year&gt;2018&lt;/year&gt;&lt;/dates&gt;&lt;urls&gt;&lt;related-urls&gt;&lt;url&gt;https://www.ncbi.nlm.nih.gov/pubmed/30241993&lt;/url&gt;&lt;/related-urls&gt;&lt;/urls&gt;&lt;isbn&gt;2352-4650&lt;/isbn&gt;&lt;titles&gt;&lt;title&gt;Efficacy and cost-effectiveness of therapist-guided internet cognitive behavioural therapy for paediatric anxiety disorders: a single-centre, single-blind, randomised controlled trial&lt;/title&gt;&lt;secondary-title&gt;Lancet Child Adolesc Health&lt;/secondary-title&gt;&lt;/titles&gt;&lt;pages&gt;792-801&lt;/pages&gt;&lt;number&gt;11&lt;/number&gt;&lt;contributors&gt;&lt;authors&gt;&lt;author&gt;Jolstedt, M.&lt;/author&gt;&lt;author&gt;Wahlund, T.&lt;/author&gt;&lt;author&gt;Lenhard, F.&lt;/author&gt;&lt;author&gt;Ljótsson, B.&lt;/author&gt;&lt;author&gt;Mataix-Cols, D.&lt;/author&gt;&lt;author&gt;Nord, M.&lt;/author&gt;&lt;author&gt;Öst, L. G.&lt;/author&gt;&lt;author&gt;Högström, J.&lt;/author&gt;&lt;author&gt;Serlachius, E.&lt;/author&gt;&lt;author&gt;Vigerland, S.&lt;/author&gt;&lt;/authors&gt;&lt;/contributors&gt;&lt;edition&gt;2018/09/18&lt;/edition&gt;&lt;language&gt;eng&lt;/language&gt;&lt;added-date format="utc"&gt;1560695866&lt;/added-date&gt;&lt;ref-type name="Journal Article"&gt;17&lt;/ref-type&gt;&lt;rec-number&gt;472&lt;/rec-number&gt;&lt;last-updated-date format="utc"&gt;1560695866&lt;/last-updated-date&gt;&lt;accession-num&gt;30241993&lt;/accession-num&gt;&lt;electronic-resource-num&gt;10.1016/S2352-4642(18)30275-X&lt;/electronic-resource-num&gt;&lt;volume&gt;2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0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14:paraId="58F98457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7756EAC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5C79A0B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Some concerns</w:t>
            </w:r>
          </w:p>
        </w:tc>
        <w:tc>
          <w:tcPr>
            <w:tcW w:w="1356" w:type="dxa"/>
          </w:tcPr>
          <w:p w14:paraId="4117972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410F552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175" w:type="dxa"/>
          </w:tcPr>
          <w:p w14:paraId="04421DF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77848F6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438" w:type="dxa"/>
          </w:tcPr>
          <w:p w14:paraId="337E5A3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11584DF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</w:tcPr>
          <w:p w14:paraId="03B4EAD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4EA1B3E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ome concerns </w:t>
            </w:r>
          </w:p>
          <w:p w14:paraId="2C7EE26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ABF980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  <w:p w14:paraId="43390B6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131</w:t>
            </w:r>
          </w:p>
        </w:tc>
        <w:tc>
          <w:tcPr>
            <w:tcW w:w="1134" w:type="dxa"/>
          </w:tcPr>
          <w:p w14:paraId="7E766E3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  <w:p w14:paraId="206F15F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  <w:p w14:paraId="60AB54D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A84242" w:rsidRPr="00F06B2D" w14:paraId="6A8E2644" w14:textId="77777777" w:rsidTr="008B395E">
        <w:tc>
          <w:tcPr>
            <w:tcW w:w="1310" w:type="dxa"/>
          </w:tcPr>
          <w:p w14:paraId="5EB8B6C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aiano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, 2018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Staiano&lt;/Author&gt;&lt;Year&gt;2018&lt;/Year&gt;&lt;IDText&gt;Home-based exergaming among children with overweight and obesity: a randomized clinical trial&lt;/IDText&gt;&lt;DisplayText&gt;&lt;style face="superscript"&gt;61&lt;/style&gt;&lt;/DisplayText&gt;&lt;record&gt;&lt;dates&gt;&lt;pub-dates&gt;&lt;date&gt;11&lt;/date&gt;&lt;/pub-dates&gt;&lt;year&gt;2018&lt;/year&gt;&lt;/dates&gt;&lt;keywords&gt;&lt;keyword&gt;Absorptiometry, Photon&lt;/keyword&gt;&lt;keyword&gt;Adiposity&lt;/keyword&gt;&lt;keyword&gt;Body Mass Index&lt;/keyword&gt;&lt;keyword&gt;Child&lt;/keyword&gt;&lt;keyword&gt;Exercise&lt;/keyword&gt;&lt;keyword&gt;Female&lt;/keyword&gt;&lt;keyword&gt;Humans&lt;/keyword&gt;&lt;keyword&gt;Male&lt;/keyword&gt;&lt;keyword&gt;Patient Compliance&lt;/keyword&gt;&lt;keyword&gt;Patient Satisfaction&lt;/keyword&gt;&lt;keyword&gt;Pediatric Obesity&lt;/keyword&gt;&lt;keyword&gt;Risk Factors&lt;/keyword&gt;&lt;keyword&gt;Telemedicine&lt;/keyword&gt;&lt;keyword&gt;Video Games&lt;/keyword&gt;&lt;keyword&gt;Weight Reduction Programs&lt;/keyword&gt;&lt;keyword&gt;African-Americans&lt;/keyword&gt;&lt;keyword&gt;coaching&lt;/keyword&gt;&lt;keyword&gt;technology&lt;/keyword&gt;&lt;keyword&gt;weight loss&lt;/keyword&gt;&lt;/keywords&gt;&lt;urls&gt;&lt;related-urls&gt;&lt;url&gt;https://www.ncbi.nlm.nih.gov/pubmed/30027607&lt;/url&gt;&lt;/related-urls&gt;&lt;/urls&gt;&lt;isbn&gt;2047-6310&lt;/isbn&gt;&lt;custom2&gt;PMC6203598&lt;/custom2&gt;&lt;titles&gt;&lt;title&gt;Home-based exergaming among children with overweight and obesity: a randomized clinical trial&lt;/title&gt;&lt;secondary-title&gt;Pediatr Obes&lt;/secondary-title&gt;&lt;/titles&gt;&lt;pages&gt;724-733&lt;/pages&gt;&lt;number&gt;11&lt;/number&gt;&lt;contributors&gt;&lt;authors&gt;&lt;author&gt;Staiano, A. E.&lt;/author&gt;&lt;author&gt;Beyl, R. A.&lt;/author&gt;&lt;author&gt;Guan, W.&lt;/author&gt;&lt;author&gt;Hendrick, C. A.&lt;/author&gt;&lt;author&gt;Hsia, D. S.&lt;/author&gt;&lt;author&gt;Newton, R. L.&lt;/author&gt;&lt;/authors&gt;&lt;/contributors&gt;&lt;edition&gt;2018/07/20&lt;/edition&gt;&lt;language&gt;eng&lt;/language&gt;&lt;added-date format="utc"&gt;1560695681&lt;/added-date&gt;&lt;ref-type name="Journal Article"&gt;17&lt;/ref-type&gt;&lt;rec-number&gt;469&lt;/rec-number&gt;&lt;last-updated-date format="utc"&gt;1560695681&lt;/last-updated-date&gt;&lt;accession-num&gt;30027607&lt;/accession-num&gt;&lt;electronic-resource-num&gt;10.1111/ijpo.12438&lt;/electronic-resource-num&gt;&lt;volume&gt;13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1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6F49C85C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7C98753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Some concerns. </w:t>
            </w:r>
          </w:p>
        </w:tc>
        <w:tc>
          <w:tcPr>
            <w:tcW w:w="1356" w:type="dxa"/>
          </w:tcPr>
          <w:p w14:paraId="7FD5D2A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Some concerns</w:t>
            </w:r>
            <w:r w:rsidRPr="00F06B2D">
              <w:rPr>
                <w:rFonts w:asciiTheme="majorHAnsi" w:hAnsiTheme="majorHAnsi" w:cstheme="majorHAnsi"/>
                <w:color w:val="FF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175" w:type="dxa"/>
          </w:tcPr>
          <w:p w14:paraId="48FF9E3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438" w:type="dxa"/>
          </w:tcPr>
          <w:p w14:paraId="1164C74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276" w:type="dxa"/>
          </w:tcPr>
          <w:p w14:paraId="623E6DF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0" w:type="dxa"/>
          </w:tcPr>
          <w:p w14:paraId="100EC31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</w:tcPr>
          <w:p w14:paraId="215F92C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/ some concerns</w:t>
            </w:r>
          </w:p>
        </w:tc>
      </w:tr>
      <w:tr w:rsidR="00A84242" w:rsidRPr="00F06B2D" w14:paraId="0069E27E" w14:textId="77777777" w:rsidTr="008B395E">
        <w:tc>
          <w:tcPr>
            <w:tcW w:w="1310" w:type="dxa"/>
          </w:tcPr>
          <w:p w14:paraId="6A5F0054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599C797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2EDD4F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590F69F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3F61BE1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3C7490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</w:tcPr>
          <w:p w14:paraId="2F48AFD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128E83F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84242" w:rsidRPr="00F06B2D" w14:paraId="40021B40" w14:textId="77777777" w:rsidTr="008B395E">
        <w:tc>
          <w:tcPr>
            <w:tcW w:w="1310" w:type="dxa"/>
          </w:tcPr>
          <w:p w14:paraId="7922B8F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rost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, 2018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Trost&lt;/Author&gt;&lt;Year&gt;2014&lt;/Year&gt;&lt;IDText&gt;Effects of a pediatric weight management program with and without active video games a randomized trial&lt;/IDText&gt;&lt;DisplayText&gt;&lt;style face="superscript"&gt;62&lt;/style&gt;&lt;/DisplayText&gt;&lt;record&gt;&lt;dates&gt;&lt;pub-dates&gt;&lt;date&gt;May&lt;/date&gt;&lt;/pub-dates&gt;&lt;year&gt;2014&lt;/year&gt;&lt;/dates&gt;&lt;keywords&gt;&lt;keyword&gt;Body Mass Index&lt;/keyword&gt;&lt;keyword&gt;Child&lt;/keyword&gt;&lt;keyword&gt;Evidence-Based Medicine&lt;/keyword&gt;&lt;keyword&gt;Exercise Therapy&lt;/keyword&gt;&lt;keyword&gt;Female&lt;/keyword&gt;&lt;keyword&gt;Humans&lt;/keyword&gt;&lt;keyword&gt;Male&lt;/keyword&gt;&lt;keyword&gt;Massachusetts&lt;/keyword&gt;&lt;keyword&gt;Motor Activity&lt;/keyword&gt;&lt;keyword&gt;Obesity&lt;/keyword&gt;&lt;keyword&gt;Overweight&lt;/keyword&gt;&lt;keyword&gt;Rhode Island&lt;/keyword&gt;&lt;keyword&gt;Texas&lt;/keyword&gt;&lt;keyword&gt;Treatment Outcome&lt;/keyword&gt;&lt;keyword&gt;Video Games&lt;/keyword&gt;&lt;keyword&gt;Weight Loss&lt;/keyword&gt;&lt;/keywords&gt;&lt;urls&gt;&lt;related-urls&gt;&lt;url&gt;https://www.ncbi.nlm.nih.gov/pubmed/24589566&lt;/url&gt;&lt;/related-urls&gt;&lt;/urls&gt;&lt;isbn&gt;2168-6211&lt;/isbn&gt;&lt;titles&gt;&lt;title&gt;Effects of a pediatric weight management program with and without active video games a randomized trial&lt;/title&gt;&lt;secondary-title&gt;JAMA Pediatr&lt;/secondary-title&gt;&lt;/titles&gt;&lt;pages&gt;407-13&lt;/pages&gt;&lt;number&gt;5&lt;/number&gt;&lt;contributors&gt;&lt;authors&gt;&lt;author&gt;Trost, S. G.&lt;/author&gt;&lt;author&gt;Sundal, D.&lt;/author&gt;&lt;author&gt;Foster, G. D.&lt;/author&gt;&lt;author&gt;Lent, M. R.&lt;/author&gt;&lt;author&gt;Vojta, D.&lt;/author&gt;&lt;/authors&gt;&lt;/contributors&gt;&lt;language&gt;eng&lt;/language&gt;&lt;added-date format="utc"&gt;1560695758&lt;/added-date&gt;&lt;ref-type name="Journal Article"&gt;17&lt;/ref-type&gt;&lt;rec-number&gt;470&lt;/rec-number&gt;&lt;last-updated-date format="utc"&gt;1560695758&lt;/last-updated-date&gt;&lt;accession-num&gt;24589566&lt;/accession-num&gt;&lt;electronic-resource-num&gt;10.1001/jamapediatrics.2013.3436&lt;/electronic-resource-num&gt;&lt;volume&gt;168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2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441FAB1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</w:tcPr>
          <w:p w14:paraId="0DF43A4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175" w:type="dxa"/>
          </w:tcPr>
          <w:p w14:paraId="6D6D496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38" w:type="dxa"/>
          </w:tcPr>
          <w:p w14:paraId="14A4EAE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6" w:type="dxa"/>
          </w:tcPr>
          <w:p w14:paraId="15D5541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850" w:type="dxa"/>
          </w:tcPr>
          <w:p w14:paraId="3408204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5</w:t>
            </w:r>
          </w:p>
        </w:tc>
        <w:tc>
          <w:tcPr>
            <w:tcW w:w="1134" w:type="dxa"/>
          </w:tcPr>
          <w:p w14:paraId="36CBB59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</w:tr>
      <w:tr w:rsidR="00A84242" w:rsidRPr="00F06B2D" w14:paraId="140850BD" w14:textId="77777777" w:rsidTr="008B395E">
        <w:tc>
          <w:tcPr>
            <w:tcW w:w="1310" w:type="dxa"/>
          </w:tcPr>
          <w:p w14:paraId="2BDC4556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3C5CBAFA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56" w:type="dxa"/>
          </w:tcPr>
          <w:p w14:paraId="4C7DCE47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75" w:type="dxa"/>
          </w:tcPr>
          <w:p w14:paraId="115F623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38" w:type="dxa"/>
          </w:tcPr>
          <w:p w14:paraId="1348C64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69EC79B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007854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B91D0E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84242" w:rsidRPr="00F06B2D" w14:paraId="01BF4575" w14:textId="77777777" w:rsidTr="008B395E">
        <w:tc>
          <w:tcPr>
            <w:tcW w:w="1310" w:type="dxa"/>
          </w:tcPr>
          <w:p w14:paraId="1E0E3130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2181BFB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56" w:type="dxa"/>
          </w:tcPr>
          <w:p w14:paraId="09A417E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75" w:type="dxa"/>
          </w:tcPr>
          <w:p w14:paraId="77351B7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38" w:type="dxa"/>
          </w:tcPr>
          <w:p w14:paraId="4B6C2A7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0FA680A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1A1996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87A48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84242" w:rsidRPr="00F06B2D" w14:paraId="27E6DFE0" w14:textId="77777777" w:rsidTr="008B395E">
        <w:trPr>
          <w:trHeight w:val="379"/>
        </w:trPr>
        <w:tc>
          <w:tcPr>
            <w:tcW w:w="1310" w:type="dxa"/>
          </w:tcPr>
          <w:p w14:paraId="21D84EE4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Vigerland</w:t>
            </w:r>
            <w:proofErr w:type="spellEnd"/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et al., 2016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Vigerland&lt;/Author&gt;&lt;Year&gt;2016&lt;/Year&gt;&lt;IDText&gt;Internet-delivered cognitive behavioural therapy for children with anxiety disorders: A randomised controlled trial&lt;/IDText&gt;&lt;DisplayText&gt;&lt;style face="superscript"&gt;63&lt;/style&gt;&lt;/DisplayText&gt;&lt;record&gt;&lt;dates&gt;&lt;pub-dates&gt;&lt;date&gt;Jan&lt;/date&gt;&lt;/pub-dates&gt;&lt;year&gt;2016&lt;/year&gt;&lt;/dates&gt;&lt;keywords&gt;&lt;keyword&gt;Anxiety&lt;/keyword&gt;&lt;keyword&gt;Anxiety Disorders&lt;/keyword&gt;&lt;keyword&gt;Child&lt;/keyword&gt;&lt;keyword&gt;Cognitive Behavioral Therapy&lt;/keyword&gt;&lt;keyword&gt;Female&lt;/keyword&gt;&lt;keyword&gt;Humans&lt;/keyword&gt;&lt;keyword&gt;Internet&lt;/keyword&gt;&lt;keyword&gt;Male&lt;/keyword&gt;&lt;keyword&gt;Panic Disorder&lt;/keyword&gt;&lt;keyword&gt;Psychiatric Status Rating Scales&lt;/keyword&gt;&lt;keyword&gt;Therapy, Computer-Assisted&lt;/keyword&gt;&lt;keyword&gt;Treatment Outcome&lt;/keyword&gt;&lt;keyword&gt;Anxiety disorders&lt;/keyword&gt;&lt;keyword&gt;CBT&lt;/keyword&gt;&lt;keyword&gt;Children&lt;/keyword&gt;&lt;keyword&gt;Internet-delivered treatment&lt;/keyword&gt;&lt;/keywords&gt;&lt;urls&gt;&lt;related-urls&gt;&lt;url&gt;https://www.ncbi.nlm.nih.gov/pubmed/26649465&lt;/url&gt;&lt;/related-urls&gt;&lt;/urls&gt;&lt;isbn&gt;1873-622X&lt;/isbn&gt;&lt;titles&gt;&lt;title&gt;Internet-delivered cognitive behavioural therapy for children with anxiety disorders: A randomised controlled trial&lt;/title&gt;&lt;secondary-title&gt;Behav Res Ther&lt;/secondary-title&gt;&lt;/titles&gt;&lt;pages&gt;47-56&lt;/pages&gt;&lt;contributors&gt;&lt;authors&gt;&lt;author&gt;Vigerland, S.&lt;/author&gt;&lt;author&gt;Ljótsson, B.&lt;/author&gt;&lt;author&gt;Thulin, U.&lt;/author&gt;&lt;author&gt;Öst, L. G.&lt;/author&gt;&lt;author&gt;Andersson, G.&lt;/author&gt;&lt;author&gt;Serlachius, E.&lt;/author&gt;&lt;/authors&gt;&lt;/contributors&gt;&lt;edition&gt;2015/11/19&lt;/edition&gt;&lt;language&gt;eng&lt;/language&gt;&lt;added-date format="utc"&gt;1560696150&lt;/added-date&gt;&lt;ref-type name="Journal Article"&gt;17&lt;/ref-type&gt;&lt;rec-number&gt;473&lt;/rec-number&gt;&lt;last-updated-date format="utc"&gt;1560696150&lt;/last-updated-date&gt;&lt;accession-num&gt;26649465&lt;/accession-num&gt;&lt;electronic-resource-num&gt;10.1016/j.brat.2015.11.006&lt;/electronic-resource-num&gt;&lt;volume&gt;76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3333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3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02575790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&amp;</w:t>
            </w:r>
          </w:p>
          <w:p w14:paraId="6BC6F029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Vigerland</w:t>
            </w:r>
            <w:proofErr w:type="spellEnd"/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et al., 2017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Vigerland&lt;/Author&gt;&lt;Year&gt;2017&lt;/Year&gt;&lt;IDText&gt;Long-term outcomes and predictors of internet-delivered cognitive behavioral therapy for childhood anxiety disorders&lt;/IDText&gt;&lt;DisplayText&gt;&lt;style face="superscript"&gt;64&lt;/style&gt;&lt;/DisplayText&gt;&lt;record&gt;&lt;dates&gt;&lt;pub-dates&gt;&lt;date&gt;03&lt;/date&gt;&lt;/pub-dates&gt;&lt;year&gt;2017&lt;/year&gt;&lt;/dates&gt;&lt;keywords&gt;&lt;keyword&gt;Anxiety Disorders&lt;/keyword&gt;&lt;keyword&gt;Autism Spectrum Disorder&lt;/keyword&gt;&lt;keyword&gt;Child&lt;/keyword&gt;&lt;keyword&gt;Cognitive Behavioral Therapy&lt;/keyword&gt;&lt;keyword&gt;Female&lt;/keyword&gt;&lt;keyword&gt;Humans&lt;/keyword&gt;&lt;keyword&gt;Internet&lt;/keyword&gt;&lt;keyword&gt;Male&lt;/keyword&gt;&lt;keyword&gt;Therapy, Computer-Assisted&lt;/keyword&gt;&lt;keyword&gt;Treatment Outcome&lt;/keyword&gt;&lt;keyword&gt;Anxiety disorders&lt;/keyword&gt;&lt;keyword&gt;CBT&lt;/keyword&gt;&lt;keyword&gt;Children&lt;/keyword&gt;&lt;keyword&gt;Internet-delivered treatment&lt;/keyword&gt;&lt;/keywords&gt;&lt;urls&gt;&lt;related-urls&gt;&lt;url&gt;https://www.ncbi.nlm.nih.gov/pubmed/28012300&lt;/url&gt;&lt;/related-urls&gt;&lt;/urls&gt;&lt;isbn&gt;1873-622X&lt;/isbn&gt;&lt;titles&gt;&lt;title&gt;Long-term outcomes and predictors of internet-delivered cognitive behavioral therapy for childhood anxiety disorders&lt;/title&gt;&lt;secondary-title&gt;Behav Res Ther&lt;/secondary-title&gt;&lt;/titles&gt;&lt;pages&gt;67-75&lt;/pages&gt;&lt;contributors&gt;&lt;authors&gt;&lt;author&gt;Vigerland, S.&lt;/author&gt;&lt;author&gt;Serlachius, E.&lt;/author&gt;&lt;author&gt;Thulin, U.&lt;/author&gt;&lt;author&gt;Andersson, G.&lt;/author&gt;&lt;author&gt;Larsson, J. O.&lt;/author&gt;&lt;author&gt;Ljótsson, B.&lt;/author&gt;&lt;/authors&gt;&lt;/contributors&gt;&lt;edition&gt;2016/12/14&lt;/edition&gt;&lt;language&gt;eng&lt;/language&gt;&lt;added-date format="utc"&gt;1560696185&lt;/added-date&gt;&lt;ref-type name="Journal Article"&gt;17&lt;/ref-type&gt;&lt;rec-number&gt;474&lt;/rec-number&gt;&lt;last-updated-date format="utc"&gt;1560696185&lt;/last-updated-date&gt;&lt;accession-num&gt;28012300&lt;/accession-num&gt;&lt;electronic-resource-num&gt;10.1016/j.brat.2016.12.008&lt;/electronic-resource-num&gt;&lt;volume&gt;90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3333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4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49F849F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356" w:type="dxa"/>
          </w:tcPr>
          <w:p w14:paraId="553AAC0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ome concerns </w:t>
            </w:r>
          </w:p>
        </w:tc>
        <w:tc>
          <w:tcPr>
            <w:tcW w:w="1175" w:type="dxa"/>
          </w:tcPr>
          <w:p w14:paraId="46E54DF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Low </w:t>
            </w:r>
          </w:p>
        </w:tc>
        <w:tc>
          <w:tcPr>
            <w:tcW w:w="1438" w:type="dxa"/>
          </w:tcPr>
          <w:p w14:paraId="65ED185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ome concerns </w:t>
            </w:r>
          </w:p>
        </w:tc>
        <w:tc>
          <w:tcPr>
            <w:tcW w:w="1276" w:type="dxa"/>
          </w:tcPr>
          <w:p w14:paraId="53CC3F2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850" w:type="dxa"/>
          </w:tcPr>
          <w:p w14:paraId="5D9FFB8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3</w:t>
            </w:r>
          </w:p>
        </w:tc>
        <w:tc>
          <w:tcPr>
            <w:tcW w:w="1134" w:type="dxa"/>
          </w:tcPr>
          <w:p w14:paraId="5D808E7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ome concerns/ Low</w:t>
            </w:r>
          </w:p>
        </w:tc>
      </w:tr>
      <w:tr w:rsidR="00A84242" w:rsidRPr="00F06B2D" w14:paraId="2C9B9E10" w14:textId="77777777" w:rsidTr="008B395E">
        <w:tc>
          <w:tcPr>
            <w:tcW w:w="1310" w:type="dxa"/>
            <w:tcBorders>
              <w:top w:val="single" w:sz="4" w:space="0" w:color="auto"/>
            </w:tcBorders>
          </w:tcPr>
          <w:p w14:paraId="5F274A06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  <w:p w14:paraId="014FA41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  <w:t>Possibly Promising</w:t>
            </w:r>
          </w:p>
          <w:p w14:paraId="6757E7D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6708B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5C71ED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2F6F25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46BB3A4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B7DE1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CFA42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D8009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84242" w:rsidRPr="00F06B2D" w14:paraId="3F9057E0" w14:textId="77777777" w:rsidTr="008B395E">
        <w:tc>
          <w:tcPr>
            <w:tcW w:w="1310" w:type="dxa"/>
          </w:tcPr>
          <w:p w14:paraId="690B934B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ul</w:t>
            </w:r>
            <w:proofErr w:type="spellEnd"/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, 2016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CdWw8L0F1dGhvcj48WWVhcj4yMDE2PC9ZZWFyPjxJRFRl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CdWw8L0F1dGhvcj48WWVhcj4yMDE2PC9ZZWFyPjxJRFRl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5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7C1E890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356" w:type="dxa"/>
          </w:tcPr>
          <w:p w14:paraId="3A7B90C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175" w:type="dxa"/>
          </w:tcPr>
          <w:p w14:paraId="316E2E2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438" w:type="dxa"/>
          </w:tcPr>
          <w:p w14:paraId="6AEE9FA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/ some concerns</w:t>
            </w:r>
          </w:p>
        </w:tc>
        <w:tc>
          <w:tcPr>
            <w:tcW w:w="1276" w:type="dxa"/>
          </w:tcPr>
          <w:p w14:paraId="5F6EEC8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High  </w:t>
            </w:r>
          </w:p>
        </w:tc>
        <w:tc>
          <w:tcPr>
            <w:tcW w:w="850" w:type="dxa"/>
          </w:tcPr>
          <w:p w14:paraId="3D74FFC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70</w:t>
            </w:r>
          </w:p>
        </w:tc>
        <w:tc>
          <w:tcPr>
            <w:tcW w:w="1134" w:type="dxa"/>
          </w:tcPr>
          <w:p w14:paraId="4C85AED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ome concerns/ high</w:t>
            </w:r>
          </w:p>
        </w:tc>
      </w:tr>
      <w:tr w:rsidR="00A84242" w:rsidRPr="00F06B2D" w14:paraId="7D8FFB72" w14:textId="77777777" w:rsidTr="008B395E">
        <w:tc>
          <w:tcPr>
            <w:tcW w:w="1310" w:type="dxa"/>
          </w:tcPr>
          <w:p w14:paraId="1F87FEF3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highlight w:val="cyan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sieh et al., 2019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Hsieh&lt;/Author&gt;&lt;Year&gt;2018&lt;/Year&gt;&lt;IDText&gt;Effects of a Gaming Platform on Balance Training for Children With Cerebral Palsy&lt;/IDText&gt;&lt;DisplayText&gt;&lt;style face="superscript"&gt;66&lt;/style&gt;&lt;/DisplayText&gt;&lt;record&gt;&lt;dates&gt;&lt;pub-dates&gt;&lt;date&gt;10&lt;/date&gt;&lt;/pub-dates&gt;&lt;year&gt;2018&lt;/year&gt;&lt;/dates&gt;&lt;keywords&gt;&lt;keyword&gt;Cerebral Palsy&lt;/keyword&gt;&lt;keyword&gt;Child&lt;/keyword&gt;&lt;keyword&gt;Child, Preschool&lt;/keyword&gt;&lt;keyword&gt;Exercise Therapy&lt;/keyword&gt;&lt;keyword&gt;Female&lt;/keyword&gt;&lt;keyword&gt;Humans&lt;/keyword&gt;&lt;keyword&gt;Male&lt;/keyword&gt;&lt;keyword&gt;Movement&lt;/keyword&gt;&lt;keyword&gt;Postural Balance&lt;/keyword&gt;&lt;keyword&gt;Video Games&lt;/keyword&gt;&lt;/keywords&gt;&lt;urls&gt;&lt;related-urls&gt;&lt;url&gt;https://www.ncbi.nlm.nih.gov/pubmed/30199515&lt;/url&gt;&lt;/related-urls&gt;&lt;/urls&gt;&lt;isbn&gt;1538-005X&lt;/isbn&gt;&lt;titles&gt;&lt;title&gt;Effects of a Gaming Platform on Balance Training for Children With Cerebral Palsy&lt;/title&gt;&lt;secondary-title&gt;Pediatr Phys Ther&lt;/secondary-title&gt;&lt;/titles&gt;&lt;pages&gt;303-308&lt;/pages&gt;&lt;number&gt;4&lt;/number&gt;&lt;contributors&gt;&lt;authors&gt;&lt;author&gt;Hsieh, H. C.&lt;/author&gt;&lt;/authors&gt;&lt;/contributors&gt;&lt;language&gt;eng&lt;/language&gt;&lt;added-date format="utc"&gt;1560696230&lt;/added-date&gt;&lt;ref-type name="Journal Article"&gt;17&lt;/ref-type&gt;&lt;rec-number&gt;475&lt;/rec-number&gt;&lt;last-updated-date format="utc"&gt;1560696230&lt;/last-updated-date&gt;&lt;accession-num&gt;30199515&lt;/accession-num&gt;&lt;electronic-resource-num&gt;10.1097/PEP.0000000000000521&lt;/electronic-resource-num&gt;&lt;volume&gt;30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6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3F4C6A3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  <w:p w14:paraId="7192E9A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2C1AEF0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Some concerns </w:t>
            </w:r>
          </w:p>
        </w:tc>
        <w:tc>
          <w:tcPr>
            <w:tcW w:w="1175" w:type="dxa"/>
          </w:tcPr>
          <w:p w14:paraId="204FE7E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38" w:type="dxa"/>
          </w:tcPr>
          <w:p w14:paraId="347F9FD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276" w:type="dxa"/>
          </w:tcPr>
          <w:p w14:paraId="1F24EE8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  <w:p w14:paraId="66DF739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561D9F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0</w:t>
            </w:r>
          </w:p>
        </w:tc>
        <w:tc>
          <w:tcPr>
            <w:tcW w:w="1134" w:type="dxa"/>
          </w:tcPr>
          <w:p w14:paraId="35F4CE5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ome concerns/ high</w:t>
            </w:r>
          </w:p>
          <w:p w14:paraId="0B9C12F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4242" w:rsidRPr="00F06B2D" w14:paraId="0903B1E0" w14:textId="77777777" w:rsidTr="008B395E">
        <w:tc>
          <w:tcPr>
            <w:tcW w:w="1310" w:type="dxa"/>
          </w:tcPr>
          <w:p w14:paraId="17AE3855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antanakorn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, 2018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Wantanakorn&lt;/Author&gt;&lt;Year&gt;2018&lt;/Year&gt;&lt;IDText&gt;A New Mobile Application to Reduce Anxiety in Pediatric Patients Before Bone Marrow Aspiration Procedures&lt;/IDText&gt;&lt;DisplayText&gt;&lt;style face="superscript"&gt;67&lt;/style&gt;&lt;/DisplayText&gt;&lt;record&gt;&lt;dates&gt;&lt;pub-dates&gt;&lt;date&gt;Oct&lt;/date&gt;&lt;/pub-dates&gt;&lt;year&gt;2018&lt;/year&gt;&lt;/dates&gt;&lt;urls&gt;&lt;related-urls&gt;&lt;url&gt;https://www.ncbi.nlm.nih.gov/pubmed/30213798&lt;/url&gt;&lt;/related-urls&gt;&lt;/urls&gt;&lt;isbn&gt;2154-1663&lt;/isbn&gt;&lt;titles&gt;&lt;title&gt;A New Mobile Application to Reduce Anxiety in Pediatric Patients Before Bone Marrow Aspiration Procedures&lt;/title&gt;&lt;secondary-title&gt;Hosp Pediatr&lt;/secondary-title&gt;&lt;/titles&gt;&lt;pages&gt;643-650&lt;/pages&gt;&lt;number&gt;10&lt;/number&gt;&lt;contributors&gt;&lt;authors&gt;&lt;author&gt;Wantanakorn, P.&lt;/author&gt;&lt;author&gt;Harintajinda, S.&lt;/author&gt;&lt;author&gt;Chuthapisith, J.&lt;/author&gt;&lt;author&gt;Anurathapan, U.&lt;/author&gt;&lt;author&gt;Rattanatamrong, P.&lt;/author&gt;&lt;/authors&gt;&lt;/contributors&gt;&lt;edition&gt;2018/09/13&lt;/edition&gt;&lt;language&gt;eng&lt;/language&gt;&lt;added-date format="utc"&gt;1560696306&lt;/added-date&gt;&lt;ref-type name="Journal Article"&gt;17&lt;/ref-type&gt;&lt;rec-number&gt;476&lt;/rec-number&gt;&lt;last-updated-date format="utc"&gt;1560696306&lt;/last-updated-date&gt;&lt;accession-num&gt;30213798&lt;/accession-num&gt;&lt;electronic-resource-num&gt;10.1542/hpeds.2018-0073&lt;/electronic-resource-num&gt;&lt;volume&gt;8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7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11B3C85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356" w:type="dxa"/>
          </w:tcPr>
          <w:p w14:paraId="391A1CB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75" w:type="dxa"/>
          </w:tcPr>
          <w:p w14:paraId="39CD0B5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38" w:type="dxa"/>
          </w:tcPr>
          <w:p w14:paraId="0A383D6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</w:tcPr>
          <w:p w14:paraId="2A977DF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850" w:type="dxa"/>
          </w:tcPr>
          <w:p w14:paraId="10C9454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</w:tcPr>
          <w:p w14:paraId="1472892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/ some concerns</w:t>
            </w:r>
          </w:p>
        </w:tc>
      </w:tr>
      <w:tr w:rsidR="00A84242" w:rsidRPr="00F06B2D" w14:paraId="7AC2AA27" w14:textId="77777777" w:rsidTr="008B395E">
        <w:tc>
          <w:tcPr>
            <w:tcW w:w="1310" w:type="dxa"/>
          </w:tcPr>
          <w:p w14:paraId="6DCB8DA7" w14:textId="77777777" w:rsidR="00A84242" w:rsidRPr="00F06B2D" w:rsidRDefault="00A84242" w:rsidP="008B395E">
            <w:pPr>
              <w:pStyle w:val="NormalWeb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06311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4996D94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3B1B993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2CD2CEC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E54117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A2F0C9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</w:tcPr>
          <w:p w14:paraId="2A041C6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84242" w:rsidRPr="00F06B2D" w14:paraId="6EF90E08" w14:textId="77777777" w:rsidTr="008B395E">
        <w:tc>
          <w:tcPr>
            <w:tcW w:w="1310" w:type="dxa"/>
            <w:tcBorders>
              <w:top w:val="single" w:sz="4" w:space="0" w:color="auto"/>
            </w:tcBorders>
          </w:tcPr>
          <w:p w14:paraId="19069B59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  <w:p w14:paraId="2D825E81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proofErr w:type="gramStart"/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u w:val="single"/>
                <w:shd w:val="clear" w:color="auto" w:fill="FFFFFF"/>
                <w:lang w:val="en-GB"/>
              </w:rPr>
              <w:t>Non Promising</w:t>
            </w:r>
            <w:proofErr w:type="gramEnd"/>
          </w:p>
          <w:p w14:paraId="7D70450A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158A1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05F7F2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A9CE89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094776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B6406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D184E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E4C22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A84242" w:rsidRPr="00F06B2D" w14:paraId="6A3FADFC" w14:textId="77777777" w:rsidTr="008B395E">
        <w:tc>
          <w:tcPr>
            <w:tcW w:w="1310" w:type="dxa"/>
          </w:tcPr>
          <w:p w14:paraId="639C4E34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Armstrong et al., 2017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Bcm1zdHJvbmc8L0F1dGhvcj48WWVhcj4yMDE4PC9ZZWFy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</w:fldData>
              </w:fldChar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Bcm1zdHJvbmc8L0F1dGhvcj48WWVhcj4yMDE4PC9ZZWFy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</w:fldData>
              </w:fldChar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3333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8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7E71001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501EA04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356" w:type="dxa"/>
          </w:tcPr>
          <w:p w14:paraId="41F840F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175" w:type="dxa"/>
          </w:tcPr>
          <w:p w14:paraId="6BE1879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438" w:type="dxa"/>
          </w:tcPr>
          <w:p w14:paraId="461BA4B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</w:tcPr>
          <w:p w14:paraId="2D8AD9D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850" w:type="dxa"/>
          </w:tcPr>
          <w:p w14:paraId="42D50E3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101</w:t>
            </w:r>
          </w:p>
        </w:tc>
        <w:tc>
          <w:tcPr>
            <w:tcW w:w="1134" w:type="dxa"/>
          </w:tcPr>
          <w:p w14:paraId="029005E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/ some concerns</w:t>
            </w:r>
          </w:p>
        </w:tc>
      </w:tr>
      <w:tr w:rsidR="00A84242" w:rsidRPr="00F06B2D" w14:paraId="3862D521" w14:textId="77777777" w:rsidTr="008B395E">
        <w:tc>
          <w:tcPr>
            <w:tcW w:w="1310" w:type="dxa"/>
          </w:tcPr>
          <w:p w14:paraId="28027D6F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hristison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et al.,</w:t>
            </w:r>
            <w:r w:rsidRPr="00F06B2D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 2016</w:t>
            </w:r>
            <w:r w:rsidRPr="00F06B2D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Christison&lt;/Author&gt;&lt;Year&gt;2016&lt;/Year&gt;&lt;IDText&gt;Exergaming for Health: A Randomized Study of Community-Based Exergaming Curriculum in Pediatric Weight Management&lt;/IDText&gt;&lt;DisplayText&gt;&lt;style face="superscript"&gt;69&lt;/style&gt;&lt;/DisplayText&gt;&lt;record&gt;&lt;dates&gt;&lt;pub-dates&gt;&lt;date&gt;Dec&lt;/date&gt;&lt;/pub-dates&gt;&lt;year&gt;2016&lt;/year&gt;&lt;/dates&gt;&lt;keywords&gt;&lt;keyword&gt;Body Mass Index&lt;/keyword&gt;&lt;keyword&gt;Body Weight&lt;/keyword&gt;&lt;keyword&gt;Child&lt;/keyword&gt;&lt;keyword&gt;Community Health Services&lt;/keyword&gt;&lt;keyword&gt;Curriculum&lt;/keyword&gt;&lt;keyword&gt;Diet&lt;/keyword&gt;&lt;keyword&gt;Education, Nonprofessional&lt;/keyword&gt;&lt;keyword&gt;Exercise&lt;/keyword&gt;&lt;keyword&gt;Female&lt;/keyword&gt;&lt;keyword&gt;Health Education&lt;/keyword&gt;&lt;keyword&gt;Humans&lt;/keyword&gt;&lt;keyword&gt;Male&lt;/keyword&gt;&lt;keyword&gt;Obesity&lt;/keyword&gt;&lt;keyword&gt;Overweight&lt;/keyword&gt;&lt;keyword&gt;Parenting&lt;/keyword&gt;&lt;keyword&gt;Physical Fitness&lt;/keyword&gt;&lt;keyword&gt;Pleasure&lt;/keyword&gt;&lt;keyword&gt;Reward&lt;/keyword&gt;&lt;keyword&gt;Self Concept&lt;/keyword&gt;&lt;keyword&gt;Video Games&lt;/keyword&gt;&lt;keyword&gt;Weight Loss&lt;/keyword&gt;&lt;keyword&gt;Community&lt;/keyword&gt;&lt;keyword&gt;Obesity&lt;/keyword&gt;&lt;keyword&gt;Videogaming&lt;/keyword&gt;&lt;/keywords&gt;&lt;urls&gt;&lt;related-urls&gt;&lt;url&gt;https://www.ncbi.nlm.nih.gov/pubmed/27911621&lt;/url&gt;&lt;/related-urls&gt;&lt;/urls&gt;&lt;isbn&gt;2161-7856&lt;/isbn&gt;&lt;titles&gt;&lt;title&gt;Exergaming for Health: A Randomized Study of Community-Based Exergaming Curriculum in Pediatric Weight Management&lt;/title&gt;&lt;secondary-title&gt;Games Health J&lt;/secondary-title&gt;&lt;/titles&gt;&lt;pages&gt;413-421&lt;/pages&gt;&lt;number&gt;6&lt;/number&gt;&lt;contributors&gt;&lt;authors&gt;&lt;author&gt;Christison, A. L.&lt;/author&gt;&lt;author&gt;Evans, T. A.&lt;/author&gt;&lt;author&gt;Bleess, B. B.&lt;/author&gt;&lt;author&gt;Wang, H.&lt;/author&gt;&lt;author&gt;Aldag, J. C.&lt;/author&gt;&lt;author&gt;Binns, H. J.&lt;/author&gt;&lt;/authors&gt;&lt;/contributors&gt;&lt;edition&gt;2016/12/02&lt;/edition&gt;&lt;language&gt;eng&lt;/language&gt;&lt;added-date format="utc"&gt;1560696446&lt;/added-date&gt;&lt;ref-type name="Journal Article"&gt;17&lt;/ref-type&gt;&lt;rec-number&gt;479&lt;/rec-number&gt;&lt;last-updated-date format="utc"&gt;1560696446&lt;/last-updated-date&gt;&lt;accession-num&gt;27911621&lt;/accession-num&gt;&lt;electronic-resource-num&gt;10.1089/g4h.2015.0097&lt;/electronic-resource-num&gt;&lt;volume&gt;5&lt;/volume&gt;&lt;/record&gt;&lt;/Cite&gt;&lt;/EndNote&gt;</w:instrText>
            </w:r>
            <w:r w:rsidRPr="00F06B2D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Style w:val="apple-converted-space"/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69</w:t>
            </w:r>
            <w:r w:rsidRPr="00F06B2D">
              <w:rPr>
                <w:rStyle w:val="apple-converted-space"/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0292D07D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5554F19F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  <w:p w14:paraId="36C6530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56" w:type="dxa"/>
          </w:tcPr>
          <w:p w14:paraId="716C247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175" w:type="dxa"/>
          </w:tcPr>
          <w:p w14:paraId="5CBF927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38" w:type="dxa"/>
          </w:tcPr>
          <w:p w14:paraId="3C61CF4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276" w:type="dxa"/>
          </w:tcPr>
          <w:p w14:paraId="0F5A4CB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850" w:type="dxa"/>
          </w:tcPr>
          <w:p w14:paraId="163D9B2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4</w:t>
            </w:r>
          </w:p>
        </w:tc>
        <w:tc>
          <w:tcPr>
            <w:tcW w:w="1134" w:type="dxa"/>
          </w:tcPr>
          <w:p w14:paraId="5475705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ome concerns / high</w:t>
            </w:r>
          </w:p>
        </w:tc>
      </w:tr>
      <w:tr w:rsidR="00A84242" w:rsidRPr="00F06B2D" w14:paraId="5ADE3BDF" w14:textId="77777777" w:rsidTr="008B395E">
        <w:trPr>
          <w:trHeight w:val="251"/>
        </w:trPr>
        <w:tc>
          <w:tcPr>
            <w:tcW w:w="1310" w:type="dxa"/>
          </w:tcPr>
          <w:p w14:paraId="4297169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3949D91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11A69C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4D59AF85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04AF573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B0860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013BB1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FFCA8A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84242" w:rsidRPr="00F06B2D" w14:paraId="7DE8C4CE" w14:textId="77777777" w:rsidTr="008B395E">
        <w:tc>
          <w:tcPr>
            <w:tcW w:w="1310" w:type="dxa"/>
            <w:tcBorders>
              <w:bottom w:val="single" w:sz="4" w:space="0" w:color="auto"/>
            </w:tcBorders>
          </w:tcPr>
          <w:p w14:paraId="1AABBEDE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anchez et al., 2017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Sanchez&lt;/Author&gt;&lt;Year&gt;2017&lt;/Year&gt;&lt;IDText&gt;Improving Children&amp;apos;s Mental Health with a Digital Social Skills Development Game: A Randomized Controlled Efficacy Trial of Adventures aboard the S.S. GRIN&lt;/IDText&gt;&lt;DisplayText&gt;&lt;style face="superscript"&gt;70&lt;/style&gt;&lt;/DisplayText&gt;&lt;record&gt;&lt;dates&gt;&lt;pub-dates&gt;&lt;date&gt;Feb&lt;/date&gt;&lt;/pub-dates&gt;&lt;year&gt;2017&lt;/year&gt;&lt;/dates&gt;&lt;keywords&gt;&lt;keyword&gt;Anxiety&lt;/keyword&gt;&lt;keyword&gt;Bullying&lt;/keyword&gt;&lt;keyword&gt;Child&lt;/keyword&gt;&lt;keyword&gt;Crime Victims&lt;/keyword&gt;&lt;keyword&gt;Early Intervention (Education)&lt;/keyword&gt;&lt;keyword&gt;Female&lt;/keyword&gt;&lt;keyword&gt;Games, Recreational&lt;/keyword&gt;&lt;keyword&gt;Humans&lt;/keyword&gt;&lt;keyword&gt;Literacy&lt;/keyword&gt;&lt;keyword&gt;Male&lt;/keyword&gt;&lt;keyword&gt;Mental Health&lt;/keyword&gt;&lt;keyword&gt;Personal Satisfaction&lt;/keyword&gt;&lt;keyword&gt;Program Evaluation&lt;/keyword&gt;&lt;keyword&gt;Social Skills&lt;/keyword&gt;&lt;keyword&gt;Surveys and Questionnaires&lt;/keyword&gt;&lt;keyword&gt;Video Games&lt;/keyword&gt;&lt;keyword&gt;Intervention&lt;/keyword&gt;&lt;keyword&gt;Mental health&lt;/keyword&gt;&lt;keyword&gt;Serious games&lt;/keyword&gt;&lt;keyword&gt;Social skills&lt;/keyword&gt;&lt;/keywords&gt;&lt;urls&gt;&lt;related-urls&gt;&lt;url&gt;https://www.ncbi.nlm.nih.gov/pubmed/28051877&lt;/url&gt;&lt;/related-urls&gt;&lt;/urls&gt;&lt;isbn&gt;2161-7856&lt;/isbn&gt;&lt;titles&gt;&lt;title&gt;Improving Children&amp;apos;s Mental Health with a Digital Social Skills Development Game: A Randomized Controlled Efficacy Trial of Adventures aboard the S.S. GRIN&lt;/title&gt;&lt;secondary-title&gt;Games Health J&lt;/secondary-title&gt;&lt;/titles&gt;&lt;pages&gt;19-27&lt;/pages&gt;&lt;number&gt;1&lt;/number&gt;&lt;contributors&gt;&lt;authors&gt;&lt;author&gt;Sanchez, R.&lt;/author&gt;&lt;author&gt;Brown, E.&lt;/author&gt;&lt;author&gt;Kocher, K.&lt;/author&gt;&lt;author&gt;DeRosier, M.&lt;/author&gt;&lt;/authors&gt;&lt;/contributors&gt;&lt;edition&gt;2017/01/04&lt;/edition&gt;&lt;language&gt;eng&lt;/language&gt;&lt;added-date format="utc"&gt;1560696607&lt;/added-date&gt;&lt;ref-type name="Journal Article"&gt;17&lt;/ref-type&gt;&lt;rec-number&gt;481&lt;/rec-number&gt;&lt;last-updated-date format="utc"&gt;1560696607&lt;/last-updated-date&gt;&lt;accession-num&gt;28051877&lt;/accession-num&gt;&lt;electronic-resource-num&gt;10.1089/g4h.2015.0108&lt;/electronic-resource-num&gt;&lt;volume&gt;6&lt;/volume&gt;&lt;/record&gt;&lt;/Cite&gt;&lt;/EndNote&gt;</w:instrTex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70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C610D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Some concern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E8182F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98A1CA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27A84E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49F91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High.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E50F3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867FF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</w:tr>
      <w:tr w:rsidR="00A84242" w:rsidRPr="00F06B2D" w14:paraId="1291E198" w14:textId="77777777" w:rsidTr="008B395E">
        <w:tc>
          <w:tcPr>
            <w:tcW w:w="10240" w:type="dxa"/>
            <w:gridSpan w:val="8"/>
            <w:tcBorders>
              <w:top w:val="single" w:sz="4" w:space="0" w:color="auto"/>
            </w:tcBorders>
          </w:tcPr>
          <w:p w14:paraId="65D30028" w14:textId="77777777" w:rsidR="00A84242" w:rsidRPr="00F06B2D" w:rsidRDefault="00A84242" w:rsidP="008B395E">
            <w:pPr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</w:pPr>
          </w:p>
          <w:p w14:paraId="6AB9D8F8" w14:textId="77777777" w:rsidR="00A84242" w:rsidRPr="00F06B2D" w:rsidRDefault="00A84242" w:rsidP="008B395E">
            <w:pPr>
              <w:jc w:val="both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GB"/>
              </w:rPr>
              <w:t>No effectiveness data available</w:t>
            </w:r>
          </w:p>
          <w:p w14:paraId="76C58525" w14:textId="77777777" w:rsidR="00A84242" w:rsidRPr="00F06B2D" w:rsidRDefault="00A84242" w:rsidP="008B395E">
            <w:pPr>
              <w:jc w:val="both"/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  <w:lang w:val="en-GB"/>
              </w:rPr>
            </w:pPr>
          </w:p>
        </w:tc>
      </w:tr>
      <w:tr w:rsidR="00A84242" w:rsidRPr="00F06B2D" w14:paraId="3261DFE6" w14:textId="77777777" w:rsidTr="008B395E">
        <w:tc>
          <w:tcPr>
            <w:tcW w:w="1310" w:type="dxa"/>
          </w:tcPr>
          <w:p w14:paraId="01882F28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Burckhardt et al., 2018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instrText xml:space="preserve"> ADDIN EN.CITE &lt;EndNote&gt;&lt;Cite&gt;&lt;Author&gt;Burckhardt&lt;/Author&gt;&lt;Year&gt;2019&lt;/Year&gt;&lt;IDText&gt;Use of Continuous Glucose Monitoring Trends to Facilitate Exercise in Children with Type 1 Diabetes&lt;/IDText&gt;&lt;DisplayText&gt;&lt;style face="superscript"&gt;71&lt;/style&gt;&lt;/DisplayText&gt;&lt;record&gt;&lt;dates&gt;&lt;pub-dates&gt;&lt;date&gt;01&lt;/date&gt;&lt;/pub-dates&gt;&lt;year&gt;2019&lt;/year&gt;&lt;/dates&gt;&lt;keywords&gt;&lt;keyword&gt;Carbohydrate intake algorithm.&lt;/keyword&gt;&lt;keyword&gt;Continuous glucose monitoring&lt;/keyword&gt;&lt;keyword&gt;Exercise&lt;/keyword&gt;&lt;keyword&gt;Type 1 diabetes&lt;/keyword&gt;&lt;/keywords&gt;&lt;urls&gt;&lt;related-urls&gt;&lt;url&gt;https://www.ncbi.nlm.nih.gov/pubmed/30620642&lt;/url&gt;&lt;/related-urls&gt;&lt;/urls&gt;&lt;isbn&gt;1557-8593&lt;/isbn&gt;&lt;titles&gt;&lt;title&gt;Use of Continuous Glucose Monitoring Trends to Facilitate Exercise in Children with Type 1 Diabetes&lt;/title&gt;&lt;secondary-title&gt;Diabetes Technol Ther&lt;/secondary-title&gt;&lt;/titles&gt;&lt;pages&gt;51-55&lt;/pages&gt;&lt;number&gt;1&lt;/number&gt;&lt;contributors&gt;&lt;authors&gt;&lt;author&gt;Burckhardt, M. A.&lt;/author&gt;&lt;author&gt;Chetty, T.&lt;/author&gt;&lt;author&gt;Smith, G. J.&lt;/author&gt;&lt;author&gt;Adolfsson, P.&lt;/author&gt;&lt;author&gt;de Bock, M.&lt;/author&gt;&lt;author&gt;Jones, T. W.&lt;/author&gt;&lt;author&gt;Davis, E. A.&lt;/author&gt;&lt;/authors&gt;&lt;/contributors&gt;&lt;language&gt;eng&lt;/language&gt;&lt;added-date format="utc"&gt;1560696996&lt;/added-date&gt;&lt;ref-type name="Journal Article"&gt;17&lt;/ref-type&gt;&lt;rec-number&gt;485&lt;/rec-number&gt;&lt;last-updated-date format="utc"&gt;1560696996&lt;/last-updated-date&gt;&lt;accession-num&gt;30620642&lt;/accession-num&gt;&lt;electronic-resource-num&gt;10.1089/dia.2018.0292&lt;/electronic-resource-num&gt;&lt;volume&gt;21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00000" w:themeColor="text1"/>
                <w:sz w:val="20"/>
                <w:szCs w:val="20"/>
                <w:vertAlign w:val="superscript"/>
                <w:lang w:val="en-GB"/>
              </w:rPr>
              <w:t>71</w:t>
            </w: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fldChar w:fldCharType="end"/>
            </w:r>
          </w:p>
          <w:p w14:paraId="6085C814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07598A1A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356" w:type="dxa"/>
          </w:tcPr>
          <w:p w14:paraId="1113B66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75" w:type="dxa"/>
          </w:tcPr>
          <w:p w14:paraId="3C4A492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438" w:type="dxa"/>
          </w:tcPr>
          <w:p w14:paraId="08E5BAB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276" w:type="dxa"/>
          </w:tcPr>
          <w:p w14:paraId="7039760A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72633A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2A55A32E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</w:tr>
      <w:tr w:rsidR="00A84242" w:rsidRPr="00F06B2D" w14:paraId="58A65DE4" w14:textId="77777777" w:rsidTr="008B395E">
        <w:tc>
          <w:tcPr>
            <w:tcW w:w="1310" w:type="dxa"/>
          </w:tcPr>
          <w:p w14:paraId="6FD73944" w14:textId="77777777" w:rsidR="00A84242" w:rsidRPr="00F06B2D" w:rsidRDefault="00A84242" w:rsidP="008B395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Fiks</w:t>
            </w:r>
            <w:proofErr w:type="spellEnd"/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t al., 2015</w:t>
            </w:r>
          </w:p>
          <w:p w14:paraId="2EBCE72E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1FFDA4C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0A6602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69C44C9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2ABAA66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8D9E3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4FABE8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0</w:t>
            </w:r>
          </w:p>
        </w:tc>
        <w:tc>
          <w:tcPr>
            <w:tcW w:w="1134" w:type="dxa"/>
          </w:tcPr>
          <w:p w14:paraId="126C1D2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84242" w:rsidRPr="00F06B2D" w14:paraId="73BE69F8" w14:textId="77777777" w:rsidTr="008B395E">
        <w:tc>
          <w:tcPr>
            <w:tcW w:w="1310" w:type="dxa"/>
          </w:tcPr>
          <w:p w14:paraId="016CEB0B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t>Hamilton-Shield et al.,  2014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instrText xml:space="preserve"> ADDIN EN.CITE &lt;EndNote&gt;&lt;Cite&gt;&lt;Author&gt;Hamilton-Shield&lt;/Author&gt;&lt;Year&gt;2014&lt;/Year&gt;&lt;IDText&gt;Changing eating behaviours to treat childhood obesity in the community using Mandolean: the Community Mandolean randomised controlled trial (ComMando)--a pilot study&lt;/IDText&gt;&lt;DisplayText&gt;&lt;style face="superscript"&gt;73&lt;/style&gt;&lt;/DisplayText&gt;&lt;record&gt;&lt;dates&gt;&lt;pub-dates&gt;&lt;date&gt;Jul&lt;/date&gt;&lt;/pub-dates&gt;&lt;year&gt;2014&lt;/year&gt;&lt;/dates&gt;&lt;keywords&gt;&lt;keyword&gt;Child&lt;/keyword&gt;&lt;keyword&gt;Child, Preschool&lt;/keyword&gt;&lt;keyword&gt;England&lt;/keyword&gt;&lt;keyword&gt;Feeding Behavior&lt;/keyword&gt;&lt;keyword&gt;Female&lt;/keyword&gt;&lt;keyword&gt;Humans&lt;/keyword&gt;&lt;keyword&gt;Male&lt;/keyword&gt;&lt;keyword&gt;Pediatric Obesity&lt;/keyword&gt;&lt;keyword&gt;Pilot Projects&lt;/keyword&gt;&lt;keyword&gt;Primary Prevention&lt;/keyword&gt;&lt;keyword&gt;Weight Reduction Programs&lt;/keyword&gt;&lt;/keywords&gt;&lt;urls&gt;&lt;related-urls&gt;&lt;url&gt;https://www.ncbi.nlm.nih.gov/pubmed/25043221&lt;/url&gt;&lt;/related-urls&gt;&lt;/urls&gt;&lt;isbn&gt;2046-4924&lt;/isbn&gt;&lt;custom2&gt;PMC4781034&lt;/custom2&gt;&lt;titles&gt;&lt;title&gt;Changing eating behaviours to treat childhood obesity in the community using Mandolean: the Community Mandolean randomised controlled trial (ComMando)--a pilot study&lt;/title&gt;&lt;secondary-title&gt;Health Technol Assess&lt;/secondary-title&gt;&lt;/titles&gt;&lt;pages&gt;i-xxiii, 1-75&lt;/pages&gt;&lt;number&gt;47&lt;/number&gt;&lt;contributors&gt;&lt;authors&gt;&lt;author&gt;Hamilton-Shield, J.&lt;/author&gt;&lt;author&gt;Goodred, J.&lt;/author&gt;&lt;author&gt;Powell, L.&lt;/author&gt;&lt;author&gt;Thorn, J.&lt;/author&gt;&lt;author&gt;Banks, J.&lt;/author&gt;&lt;author&gt;Hollinghurst, S.&lt;/author&gt;&lt;author&gt;Montgomery, A.&lt;/author&gt;&lt;author&gt;Turner, K.&lt;/author&gt;&lt;author&gt;Sharp, D.&lt;/author&gt;&lt;/authors&gt;&lt;/contributors&gt;&lt;language&gt;eng&lt;/language&gt;&lt;added-date format="utc"&gt;1560697081&lt;/added-date&gt;&lt;ref-type name="Journal Article"&gt;17&lt;/ref-type&gt;&lt;rec-number&gt;486&lt;/rec-number&gt;&lt;last-updated-date format="utc"&gt;1560697081&lt;/last-updated-date&gt;&lt;accession-num&gt;25043221&lt;/accession-num&gt;&lt;electronic-resource-num&gt;10.3310/hta18470&lt;/electronic-resource-num&gt;&lt;volume&gt;18&lt;/volume&gt;&lt;/record&gt;&lt;/Cite&gt;&lt;/EndNote&gt;</w:instrTex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333333"/>
                <w:sz w:val="20"/>
                <w:szCs w:val="20"/>
                <w:shd w:val="clear" w:color="auto" w:fill="FFFFFF"/>
                <w:vertAlign w:val="superscript"/>
                <w:lang w:val="en-GB"/>
              </w:rPr>
              <w:t>73</w:t>
            </w:r>
            <w:r w:rsidRPr="00F06B2D">
              <w:rPr>
                <w:rFonts w:asciiTheme="majorHAnsi" w:hAnsiTheme="majorHAnsi" w:cstheme="majorHAnsi"/>
                <w:color w:val="333333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01" w:type="dxa"/>
          </w:tcPr>
          <w:p w14:paraId="4A81B81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D806C4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72C6B2E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4BC9993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0088CDC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310834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134" w:type="dxa"/>
          </w:tcPr>
          <w:p w14:paraId="1B890CD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A84242" w:rsidRPr="00F06B2D" w14:paraId="6329D885" w14:textId="77777777" w:rsidTr="008B395E">
        <w:tc>
          <w:tcPr>
            <w:tcW w:w="1310" w:type="dxa"/>
          </w:tcPr>
          <w:p w14:paraId="6AF45570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Kassee</w:t>
            </w:r>
            <w:proofErr w:type="spellEnd"/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 xml:space="preserve"> et al.</w:t>
            </w:r>
            <w:proofErr w:type="gramStart"/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,  2017</w:t>
            </w:r>
            <w:proofErr w:type="gramEnd"/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LYXNzZWU8L0F1dGhvcj48WWVhcj4yMDE3PC9ZZWFyPjxJ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=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LYXNzZWU8L0F1dGhvcj48WWVhcj4yMDE3PC9ZZWFyPjxJ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=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F0F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74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3A7E9DC1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2676B68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  <w:p w14:paraId="3345227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7E48561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381BC44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1C452DC3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4F94924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A779F81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2A2EDEE6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  <w:lang w:val="en-GB"/>
              </w:rPr>
            </w:pPr>
          </w:p>
        </w:tc>
      </w:tr>
      <w:tr w:rsidR="00A84242" w:rsidRPr="00F06B2D" w14:paraId="5F037ABC" w14:textId="77777777" w:rsidTr="008B395E">
        <w:tc>
          <w:tcPr>
            <w:tcW w:w="1310" w:type="dxa"/>
          </w:tcPr>
          <w:p w14:paraId="576464A5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Preston et al.,</w: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2016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QcmVzdG9uPC9BdXRob3I+PFllYXI+MjAxNjwvWWVhcj48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begin">
                <w:fldData xml:space="preserve">PEVuZE5vdGU+PENpdGU+PEF1dGhvcj5QcmVzdG9uPC9BdXRob3I+PFllYXI+MjAxNjwvWWVhcj48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</w:fldData>
              </w:fldCha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separate"/>
            </w:r>
            <w:r w:rsidRPr="00B44478">
              <w:rPr>
                <w:rFonts w:asciiTheme="majorHAnsi" w:hAnsiTheme="majorHAnsi" w:cstheme="majorHAnsi"/>
                <w:noProof/>
                <w:color w:val="0F0F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75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fldChar w:fldCharType="end"/>
            </w:r>
          </w:p>
          <w:p w14:paraId="4175F139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</w:tcPr>
          <w:p w14:paraId="64B3E508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</w:tcPr>
          <w:p w14:paraId="64664F20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</w:tcPr>
          <w:p w14:paraId="43F67C0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6202017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FF5760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C7BE3D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78DA051F" w14:textId="77777777" w:rsidR="00A84242" w:rsidRPr="00F06B2D" w:rsidRDefault="00A84242" w:rsidP="008B395E">
            <w:pPr>
              <w:pStyle w:val="NormalWeb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A84242" w:rsidRPr="00F06B2D" w14:paraId="4098A7FF" w14:textId="77777777" w:rsidTr="008B395E">
        <w:tc>
          <w:tcPr>
            <w:tcW w:w="1310" w:type="dxa"/>
            <w:tcBorders>
              <w:bottom w:val="single" w:sz="4" w:space="0" w:color="auto"/>
            </w:tcBorders>
          </w:tcPr>
          <w:p w14:paraId="23885D88" w14:textId="77777777" w:rsidR="00A84242" w:rsidRPr="00F06B2D" w:rsidRDefault="00A84242" w:rsidP="008B395E">
            <w:pPr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 xml:space="preserve">Price </w:t>
            </w:r>
            <w:r w:rsidRPr="00F06B2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t al., </w:t>
            </w:r>
            <w:r w:rsidRPr="00F06B2D">
              <w:rPr>
                <w:rFonts w:asciiTheme="majorHAnsi" w:hAnsiTheme="majorHAnsi" w:cstheme="majorHAnsi"/>
                <w:color w:val="0F0F1E"/>
                <w:sz w:val="20"/>
                <w:szCs w:val="20"/>
                <w:shd w:val="clear" w:color="auto" w:fill="FFFFFF"/>
                <w:lang w:val="en-GB"/>
              </w:rPr>
              <w:t>2015</w:t>
            </w:r>
          </w:p>
          <w:p w14:paraId="4178FF13" w14:textId="77777777" w:rsidR="00A84242" w:rsidRPr="00F06B2D" w:rsidRDefault="00A84242" w:rsidP="008B395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DE5F7B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4301DAE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936EAD7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ADC12AD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C51EC9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3AD7BE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6B2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5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35BE2" w14:textId="77777777" w:rsidR="00A84242" w:rsidRPr="00F06B2D" w:rsidRDefault="00A84242" w:rsidP="008B395E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79EDB0C" w14:textId="77777777" w:rsidR="00B67703" w:rsidRDefault="00654E1C"/>
    <w:sectPr w:rsidR="00B67703" w:rsidSect="007F20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42"/>
    <w:rsid w:val="00191633"/>
    <w:rsid w:val="001A123E"/>
    <w:rsid w:val="00257CBF"/>
    <w:rsid w:val="00300CEB"/>
    <w:rsid w:val="0046542F"/>
    <w:rsid w:val="00495046"/>
    <w:rsid w:val="00503D36"/>
    <w:rsid w:val="0050640A"/>
    <w:rsid w:val="00654E1C"/>
    <w:rsid w:val="00687067"/>
    <w:rsid w:val="007A3ECB"/>
    <w:rsid w:val="007F2046"/>
    <w:rsid w:val="00831ACA"/>
    <w:rsid w:val="009979D6"/>
    <w:rsid w:val="00A84242"/>
    <w:rsid w:val="00B84D05"/>
    <w:rsid w:val="00BC3B8B"/>
    <w:rsid w:val="00E52F10"/>
    <w:rsid w:val="00E6409C"/>
    <w:rsid w:val="00EB626A"/>
    <w:rsid w:val="00E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8F64F"/>
  <w15:chartTrackingRefBased/>
  <w15:docId w15:val="{745340F2-6A33-7E4A-A7F9-9F27CBAC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242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2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424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8424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84242"/>
  </w:style>
  <w:style w:type="paragraph" w:styleId="NormalWeb">
    <w:name w:val="Normal (Web)"/>
    <w:basedOn w:val="Normal"/>
    <w:uiPriority w:val="99"/>
    <w:unhideWhenUsed/>
    <w:rsid w:val="00A842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8</Words>
  <Characters>18006</Characters>
  <Application>Microsoft Office Word</Application>
  <DocSecurity>0</DocSecurity>
  <Lines>353</Lines>
  <Paragraphs>129</Paragraphs>
  <ScaleCrop>false</ScaleCrop>
  <Company/>
  <LinksUpToDate>false</LinksUpToDate>
  <CharactersWithSpaces>2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ly Brigden</dc:creator>
  <cp:keywords/>
  <dc:description/>
  <cp:lastModifiedBy>Amberly Brigden</cp:lastModifiedBy>
  <cp:revision>3</cp:revision>
  <dcterms:created xsi:type="dcterms:W3CDTF">2020-04-16T12:42:00Z</dcterms:created>
  <dcterms:modified xsi:type="dcterms:W3CDTF">2020-04-16T12:52:00Z</dcterms:modified>
</cp:coreProperties>
</file>